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C2E527" w14:textId="4AB3C27B" w:rsidR="00DC06D6" w:rsidRPr="00853113" w:rsidRDefault="00853113">
      <w:pPr>
        <w:rPr>
          <w:rFonts w:ascii="Times New Roman" w:hAnsi="Times New Roman" w:cs="Times New Roman"/>
          <w:sz w:val="24"/>
          <w:szCs w:val="24"/>
        </w:rPr>
      </w:pPr>
      <w:r w:rsidRPr="0085311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726A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3113">
        <w:rPr>
          <w:rFonts w:ascii="Times New Roman" w:hAnsi="Times New Roman" w:cs="Times New Roman"/>
          <w:sz w:val="24"/>
          <w:szCs w:val="24"/>
        </w:rPr>
        <w:t xml:space="preserve"> </w:t>
      </w:r>
      <w:r w:rsidR="00973E82">
        <w:rPr>
          <w:rFonts w:ascii="Times New Roman" w:hAnsi="Times New Roman" w:cs="Times New Roman"/>
          <w:color w:val="242021"/>
          <w:sz w:val="24"/>
          <w:szCs w:val="24"/>
        </w:rPr>
        <w:t>DE</w:t>
      </w:r>
      <w:r w:rsidRPr="00853113">
        <w:rPr>
          <w:rFonts w:ascii="Times New Roman" w:hAnsi="Times New Roman" w:cs="Times New Roman"/>
          <w:color w:val="000000"/>
          <w:sz w:val="24"/>
          <w:szCs w:val="24"/>
        </w:rPr>
        <w:t xml:space="preserve"> immune genes in </w:t>
      </w:r>
      <w:r w:rsidR="00973E82">
        <w:rPr>
          <w:rFonts w:ascii="Times New Roman" w:hAnsi="Times New Roman" w:cs="Times New Roman"/>
          <w:color w:val="000000"/>
          <w:sz w:val="24"/>
          <w:szCs w:val="24"/>
        </w:rPr>
        <w:t>HCC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2"/>
        <w:gridCol w:w="1076"/>
        <w:gridCol w:w="1076"/>
        <w:gridCol w:w="1076"/>
      </w:tblGrid>
      <w:tr w:rsidR="00853113" w:rsidRPr="00853113" w14:paraId="50CDB82E" w14:textId="77777777" w:rsidTr="00973E82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7B7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CC8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655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6B5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853113" w:rsidRPr="00853113" w14:paraId="2369C23D" w14:textId="77777777" w:rsidTr="00973E82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92C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75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2C0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8AA4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4E-18</w:t>
            </w:r>
          </w:p>
        </w:tc>
      </w:tr>
      <w:tr w:rsidR="00853113" w:rsidRPr="00853113" w14:paraId="255D856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D511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D30D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6A65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93D9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E-19</w:t>
            </w:r>
          </w:p>
        </w:tc>
      </w:tr>
      <w:tr w:rsidR="00853113" w:rsidRPr="00853113" w14:paraId="447D6AF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AFC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F5C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20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8846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E-20</w:t>
            </w:r>
          </w:p>
        </w:tc>
      </w:tr>
      <w:tr w:rsidR="00853113" w:rsidRPr="00853113" w14:paraId="39B9E1B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E8CD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8DB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0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E9AD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7E8C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3E-15</w:t>
            </w:r>
          </w:p>
        </w:tc>
      </w:tr>
      <w:tr w:rsidR="00853113" w:rsidRPr="00853113" w14:paraId="5CA3A57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46DD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6947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7E6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F57A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18</w:t>
            </w:r>
          </w:p>
        </w:tc>
      </w:tr>
      <w:tr w:rsidR="00853113" w:rsidRPr="00853113" w14:paraId="237D2B4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D99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7871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72B8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E3C5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05</w:t>
            </w:r>
          </w:p>
        </w:tc>
      </w:tr>
      <w:tr w:rsidR="00853113" w:rsidRPr="00853113" w14:paraId="5D06E9F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1DE4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9B01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3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67D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B21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4E-05</w:t>
            </w:r>
          </w:p>
        </w:tc>
      </w:tr>
      <w:tr w:rsidR="00853113" w:rsidRPr="00853113" w14:paraId="56BA5E2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9FC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F38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084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17E6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08</w:t>
            </w:r>
          </w:p>
        </w:tc>
      </w:tr>
      <w:tr w:rsidR="00853113" w:rsidRPr="00853113" w14:paraId="1847B64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9DA6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B6C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178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A854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07</w:t>
            </w:r>
          </w:p>
        </w:tc>
      </w:tr>
      <w:tr w:rsidR="00853113" w:rsidRPr="00853113" w14:paraId="3DDE486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B88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CF59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0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702D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5C40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11</w:t>
            </w:r>
          </w:p>
        </w:tc>
      </w:tr>
      <w:tr w:rsidR="00853113" w:rsidRPr="00853113" w14:paraId="3540920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BE3D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196A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AC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9D36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9E-08</w:t>
            </w:r>
          </w:p>
        </w:tc>
      </w:tr>
      <w:tr w:rsidR="00853113" w:rsidRPr="00853113" w14:paraId="43481D1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EEE7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DF4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E2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A583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13</w:t>
            </w:r>
          </w:p>
        </w:tc>
      </w:tr>
      <w:tr w:rsidR="00853113" w:rsidRPr="00853113" w14:paraId="5427202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1AC2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9D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0937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4B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3E-07</w:t>
            </w:r>
          </w:p>
        </w:tc>
      </w:tr>
      <w:tr w:rsidR="00853113" w:rsidRPr="00853113" w14:paraId="1EE981D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9DED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F54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90D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229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24</w:t>
            </w:r>
          </w:p>
        </w:tc>
      </w:tr>
      <w:tr w:rsidR="00853113" w:rsidRPr="00853113" w14:paraId="33DB3E9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6517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F5B6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4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5CB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86C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4E-19</w:t>
            </w:r>
          </w:p>
        </w:tc>
      </w:tr>
      <w:tr w:rsidR="00853113" w:rsidRPr="00853113" w14:paraId="75CE6FB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CCF8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D32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1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C2A8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89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01</w:t>
            </w:r>
          </w:p>
        </w:tc>
      </w:tr>
      <w:tr w:rsidR="00853113" w:rsidRPr="00853113" w14:paraId="501ABD9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17F9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803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9924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5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D094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E-18</w:t>
            </w:r>
          </w:p>
        </w:tc>
      </w:tr>
      <w:tr w:rsidR="00853113" w:rsidRPr="00853113" w14:paraId="7E0962A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7416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53BE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4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7CFD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CD9B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25</w:t>
            </w:r>
          </w:p>
        </w:tc>
      </w:tr>
      <w:tr w:rsidR="00853113" w:rsidRPr="00853113" w14:paraId="65CC6E7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A6F6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1321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5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C5EF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53C0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5</w:t>
            </w:r>
          </w:p>
        </w:tc>
      </w:tr>
      <w:tr w:rsidR="00853113" w:rsidRPr="00853113" w14:paraId="43D6B26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7E07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A34E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6F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00A4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05</w:t>
            </w:r>
          </w:p>
        </w:tc>
      </w:tr>
      <w:tr w:rsidR="00853113" w:rsidRPr="00853113" w14:paraId="7272286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6581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E8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0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CA22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B7F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6E-20</w:t>
            </w:r>
          </w:p>
        </w:tc>
      </w:tr>
      <w:tr w:rsidR="00853113" w:rsidRPr="00853113" w14:paraId="39F16F9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45DD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1E9E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5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673F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AD3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0E-15</w:t>
            </w:r>
          </w:p>
        </w:tc>
      </w:tr>
      <w:tr w:rsidR="00853113" w:rsidRPr="00853113" w14:paraId="255D385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3626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3D69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D88A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9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112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8</w:t>
            </w:r>
          </w:p>
        </w:tc>
      </w:tr>
      <w:tr w:rsidR="00853113" w:rsidRPr="00853113" w14:paraId="21D1749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345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687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3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D7C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1366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6</w:t>
            </w:r>
          </w:p>
        </w:tc>
      </w:tr>
      <w:tr w:rsidR="00853113" w:rsidRPr="00853113" w14:paraId="5619D88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ECB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F7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7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A2E6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33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E-23</w:t>
            </w:r>
          </w:p>
        </w:tc>
      </w:tr>
      <w:tr w:rsidR="00853113" w:rsidRPr="00853113" w14:paraId="1B5F316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5313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502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8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91E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98A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26</w:t>
            </w:r>
          </w:p>
        </w:tc>
      </w:tr>
      <w:tr w:rsidR="00853113" w:rsidRPr="00853113" w14:paraId="3965ED9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7800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87D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1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CE4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1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4993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E-24</w:t>
            </w:r>
          </w:p>
        </w:tc>
      </w:tr>
      <w:tr w:rsidR="00853113" w:rsidRPr="00853113" w14:paraId="75A5322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9100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AEC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0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9263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CEE7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11</w:t>
            </w:r>
          </w:p>
        </w:tc>
      </w:tr>
      <w:tr w:rsidR="00853113" w:rsidRPr="00853113" w14:paraId="612A3A3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2FEB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14B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2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D8C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414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1E-22</w:t>
            </w:r>
          </w:p>
        </w:tc>
      </w:tr>
      <w:tr w:rsidR="00853113" w:rsidRPr="00853113" w14:paraId="6C70CBE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8FF3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3BEA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4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755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45E4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4</w:t>
            </w:r>
          </w:p>
        </w:tc>
      </w:tr>
      <w:tr w:rsidR="00853113" w:rsidRPr="00853113" w14:paraId="5E1F0A4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BA3D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9C5E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6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AE5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7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16E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15</w:t>
            </w:r>
          </w:p>
        </w:tc>
      </w:tr>
      <w:tr w:rsidR="00853113" w:rsidRPr="00853113" w14:paraId="5FD29BB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518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6C5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F784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510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09</w:t>
            </w:r>
          </w:p>
        </w:tc>
      </w:tr>
      <w:tr w:rsidR="00853113" w:rsidRPr="00853113" w14:paraId="57AFEB6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C45A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3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9A5E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FA2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92E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23</w:t>
            </w:r>
          </w:p>
        </w:tc>
      </w:tr>
      <w:tr w:rsidR="00853113" w:rsidRPr="00853113" w14:paraId="3863E05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986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A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0591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1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B1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5A9E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E-25</w:t>
            </w:r>
          </w:p>
        </w:tc>
      </w:tr>
      <w:tr w:rsidR="00853113" w:rsidRPr="00853113" w14:paraId="4F97467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2CA0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CD5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9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38F0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0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248F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2E-23</w:t>
            </w:r>
          </w:p>
        </w:tc>
      </w:tr>
      <w:tr w:rsidR="00853113" w:rsidRPr="00853113" w14:paraId="0DED7C3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9DC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D6F0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5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94A2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F196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23</w:t>
            </w:r>
          </w:p>
        </w:tc>
      </w:tr>
      <w:tr w:rsidR="00853113" w:rsidRPr="00853113" w14:paraId="65F32F5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281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B58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5.20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16F2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A85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6</w:t>
            </w:r>
          </w:p>
        </w:tc>
      </w:tr>
      <w:tr w:rsidR="00853113" w:rsidRPr="00853113" w14:paraId="7FECA67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D4AB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759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3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D87E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2C49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8</w:t>
            </w:r>
          </w:p>
        </w:tc>
      </w:tr>
      <w:tr w:rsidR="00853113" w:rsidRPr="00853113" w14:paraId="6ED567D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A829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FA0A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1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33EC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C019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1</w:t>
            </w:r>
          </w:p>
        </w:tc>
      </w:tr>
      <w:tr w:rsidR="00853113" w:rsidRPr="00853113" w14:paraId="179F90B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FA6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FC2F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57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A33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065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14</w:t>
            </w:r>
          </w:p>
        </w:tc>
      </w:tr>
      <w:tr w:rsidR="00853113" w:rsidRPr="00853113" w14:paraId="70F09C1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E61C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96E0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1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C3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F183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7E-24</w:t>
            </w:r>
          </w:p>
        </w:tc>
      </w:tr>
      <w:tr w:rsidR="00853113" w:rsidRPr="00853113" w14:paraId="34063D0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2163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A5A3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7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32EC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6FA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6</w:t>
            </w:r>
          </w:p>
        </w:tc>
      </w:tr>
      <w:tr w:rsidR="00853113" w:rsidRPr="00853113" w14:paraId="6DFE120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0E91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P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C3C7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2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801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E85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17</w:t>
            </w:r>
          </w:p>
        </w:tc>
      </w:tr>
      <w:tr w:rsidR="00853113" w:rsidRPr="00853113" w14:paraId="2DED252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5A8D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B69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4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1A0F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B1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25</w:t>
            </w:r>
          </w:p>
        </w:tc>
      </w:tr>
      <w:tr w:rsidR="00853113" w:rsidRPr="00853113" w14:paraId="51F6EB2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6DBB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9306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5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2258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569C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23</w:t>
            </w:r>
          </w:p>
        </w:tc>
      </w:tr>
      <w:tr w:rsidR="00853113" w:rsidRPr="00853113" w14:paraId="128971C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903E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8681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7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F62F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D20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9E-06</w:t>
            </w:r>
          </w:p>
        </w:tc>
      </w:tr>
      <w:tr w:rsidR="00853113" w:rsidRPr="00853113" w14:paraId="4F35D5B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E3A4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99F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5B9A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01F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77</w:t>
            </w:r>
          </w:p>
        </w:tc>
      </w:tr>
      <w:tr w:rsidR="00853113" w:rsidRPr="00853113" w14:paraId="6A6E380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D90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3B6C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1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918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0CB9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1</w:t>
            </w:r>
          </w:p>
        </w:tc>
      </w:tr>
      <w:tr w:rsidR="00853113" w:rsidRPr="00853113" w14:paraId="67F24B8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7D01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6C5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0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902C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BD90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10</w:t>
            </w:r>
          </w:p>
        </w:tc>
      </w:tr>
      <w:tr w:rsidR="00853113" w:rsidRPr="00853113" w14:paraId="0390F60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8F78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CBC5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4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A48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1A9E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6</w:t>
            </w:r>
          </w:p>
        </w:tc>
      </w:tr>
      <w:tr w:rsidR="00853113" w:rsidRPr="00853113" w14:paraId="3760352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BAAA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EE4B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5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A34A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1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2A63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6</w:t>
            </w:r>
          </w:p>
        </w:tc>
      </w:tr>
      <w:tr w:rsidR="00853113" w:rsidRPr="00853113" w14:paraId="413466C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3B51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8103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36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329C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5CE9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9</w:t>
            </w:r>
          </w:p>
        </w:tc>
      </w:tr>
      <w:tr w:rsidR="00853113" w:rsidRPr="00853113" w14:paraId="7680439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6CE6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952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28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D7F8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2D05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9</w:t>
            </w:r>
          </w:p>
        </w:tc>
      </w:tr>
      <w:tr w:rsidR="00853113" w:rsidRPr="00853113" w14:paraId="3955576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E06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86F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2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FE01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583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11</w:t>
            </w:r>
          </w:p>
        </w:tc>
      </w:tr>
      <w:tr w:rsidR="00853113" w:rsidRPr="00853113" w14:paraId="47743BF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6063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68D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4E4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4F83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2E-05</w:t>
            </w:r>
          </w:p>
        </w:tc>
      </w:tr>
      <w:tr w:rsidR="00853113" w:rsidRPr="00853113" w14:paraId="1A85B47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E2E1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B89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0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4806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ECCD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6E-05</w:t>
            </w:r>
          </w:p>
        </w:tc>
      </w:tr>
      <w:tr w:rsidR="00853113" w:rsidRPr="00853113" w14:paraId="09E8571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8267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7C39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9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88D4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14A9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07</w:t>
            </w:r>
          </w:p>
        </w:tc>
      </w:tr>
      <w:tr w:rsidR="00853113" w:rsidRPr="00853113" w14:paraId="4A98EF1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27A2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1D3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14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220B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2D3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18</w:t>
            </w:r>
          </w:p>
        </w:tc>
      </w:tr>
      <w:tr w:rsidR="00853113" w:rsidRPr="00853113" w14:paraId="1189385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A39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92B0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7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430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DA46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42</w:t>
            </w:r>
          </w:p>
        </w:tc>
      </w:tr>
      <w:tr w:rsidR="00853113" w:rsidRPr="00853113" w14:paraId="2627115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4616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8FAB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0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814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804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10</w:t>
            </w:r>
          </w:p>
        </w:tc>
      </w:tr>
      <w:tr w:rsidR="00853113" w:rsidRPr="00853113" w14:paraId="4624271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FFA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CD40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7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FF8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B706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05</w:t>
            </w:r>
          </w:p>
        </w:tc>
      </w:tr>
      <w:tr w:rsidR="00853113" w:rsidRPr="00853113" w14:paraId="4E32E4A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D5B8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C2C3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7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A325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A426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17</w:t>
            </w:r>
          </w:p>
        </w:tc>
      </w:tr>
      <w:tr w:rsidR="00853113" w:rsidRPr="00853113" w14:paraId="5093A59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AB61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80E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5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4F0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0E6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11</w:t>
            </w:r>
          </w:p>
        </w:tc>
      </w:tr>
      <w:tr w:rsidR="00853113" w:rsidRPr="00853113" w14:paraId="18536E2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4066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60C3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E49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D3E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7E-09</w:t>
            </w:r>
          </w:p>
        </w:tc>
      </w:tr>
      <w:tr w:rsidR="00853113" w:rsidRPr="00853113" w14:paraId="3C6F8F3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5075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V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83BA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8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61AD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160E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23</w:t>
            </w:r>
          </w:p>
        </w:tc>
      </w:tr>
      <w:tr w:rsidR="00853113" w:rsidRPr="00853113" w14:paraId="373A58A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5B67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53D9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3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854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CBD6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5</w:t>
            </w:r>
          </w:p>
        </w:tc>
      </w:tr>
      <w:tr w:rsidR="00853113" w:rsidRPr="00853113" w14:paraId="70CEEDE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7E8C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88D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3473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0022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79</w:t>
            </w:r>
          </w:p>
        </w:tc>
      </w:tr>
      <w:tr w:rsidR="00853113" w:rsidRPr="00853113" w14:paraId="1712DF8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9940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1AE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0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1824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ED2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4E-08</w:t>
            </w:r>
          </w:p>
        </w:tc>
      </w:tr>
      <w:tr w:rsidR="00853113" w:rsidRPr="00853113" w14:paraId="76373E1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C7D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14E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16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B641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BAA7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06</w:t>
            </w:r>
          </w:p>
        </w:tc>
      </w:tr>
      <w:tr w:rsidR="00853113" w:rsidRPr="00853113" w14:paraId="28EBC2B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6E92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B58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F36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2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69D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13</w:t>
            </w:r>
          </w:p>
        </w:tc>
      </w:tr>
      <w:tr w:rsidR="00853113" w:rsidRPr="00853113" w14:paraId="6746F46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8F8B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A33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92AA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730C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14</w:t>
            </w:r>
          </w:p>
        </w:tc>
      </w:tr>
      <w:tr w:rsidR="00853113" w:rsidRPr="00853113" w14:paraId="103F741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9A9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583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34CC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612E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E-10</w:t>
            </w:r>
          </w:p>
        </w:tc>
      </w:tr>
      <w:tr w:rsidR="00853113" w:rsidRPr="00853113" w14:paraId="6EF0A94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495B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FF8F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5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E65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9AD0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1</w:t>
            </w:r>
          </w:p>
        </w:tc>
      </w:tr>
      <w:tr w:rsidR="00853113" w:rsidRPr="00853113" w14:paraId="1181343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109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5696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0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9EB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4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533C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23</w:t>
            </w:r>
          </w:p>
        </w:tc>
      </w:tr>
      <w:tr w:rsidR="00853113" w:rsidRPr="00853113" w14:paraId="6C41D75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CD54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FFB6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DB2F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2E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21</w:t>
            </w:r>
          </w:p>
        </w:tc>
      </w:tr>
      <w:tr w:rsidR="00853113" w:rsidRPr="00853113" w14:paraId="51C22CF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F628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4806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7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DFC2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03C9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26</w:t>
            </w:r>
          </w:p>
        </w:tc>
      </w:tr>
      <w:tr w:rsidR="00853113" w:rsidRPr="00853113" w14:paraId="4FBA434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33EE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192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6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36C2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1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9E8F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18</w:t>
            </w:r>
          </w:p>
        </w:tc>
      </w:tr>
      <w:tr w:rsidR="00853113" w:rsidRPr="00853113" w14:paraId="2213ABB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42A4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6A8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2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2E3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F0A8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6E-09</w:t>
            </w:r>
          </w:p>
        </w:tc>
      </w:tr>
      <w:tr w:rsidR="00853113" w:rsidRPr="00853113" w14:paraId="6CC2D9F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F8C9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08B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9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762F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C707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E-20</w:t>
            </w:r>
          </w:p>
        </w:tc>
      </w:tr>
      <w:tr w:rsidR="00853113" w:rsidRPr="00853113" w14:paraId="7CC52E6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1ECF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CBE2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7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7089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8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1C52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19</w:t>
            </w:r>
          </w:p>
        </w:tc>
      </w:tr>
      <w:tr w:rsidR="00853113" w:rsidRPr="00853113" w14:paraId="07FEFDC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1F8F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8E39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84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FD2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4E0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05</w:t>
            </w:r>
          </w:p>
        </w:tc>
      </w:tr>
      <w:tr w:rsidR="00853113" w:rsidRPr="00853113" w14:paraId="4E2D320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B18A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CC80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24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3ACA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4891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21</w:t>
            </w:r>
          </w:p>
        </w:tc>
      </w:tr>
      <w:tr w:rsidR="00853113" w:rsidRPr="00853113" w14:paraId="36AE1CC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AA4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287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9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A5F3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9DF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91</w:t>
            </w:r>
          </w:p>
        </w:tc>
      </w:tr>
      <w:tr w:rsidR="00853113" w:rsidRPr="00853113" w14:paraId="1A5F7A3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2A96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8B2B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30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D3DC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885B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12</w:t>
            </w:r>
          </w:p>
        </w:tc>
      </w:tr>
      <w:tr w:rsidR="00853113" w:rsidRPr="00853113" w14:paraId="4359A49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FEED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B63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5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8E62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3FF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4</w:t>
            </w:r>
          </w:p>
        </w:tc>
      </w:tr>
      <w:tr w:rsidR="00853113" w:rsidRPr="00853113" w14:paraId="191AF81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D42F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E40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6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532D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B77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05</w:t>
            </w:r>
          </w:p>
        </w:tc>
      </w:tr>
      <w:tr w:rsidR="00853113" w:rsidRPr="00853113" w14:paraId="451D2D6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B7CE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R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3131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F3DA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D1EA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E-15</w:t>
            </w:r>
          </w:p>
        </w:tc>
      </w:tr>
      <w:tr w:rsidR="00853113" w:rsidRPr="00853113" w14:paraId="5DF8417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4A31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2545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99DE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AEDF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5E-14</w:t>
            </w:r>
          </w:p>
        </w:tc>
      </w:tr>
      <w:tr w:rsidR="00853113" w:rsidRPr="00853113" w14:paraId="6DAFCC9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58F6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A922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1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6673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9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A2E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17</w:t>
            </w:r>
          </w:p>
        </w:tc>
      </w:tr>
      <w:tr w:rsidR="00853113" w:rsidRPr="00853113" w14:paraId="2EF4011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956F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9F08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0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E8BF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B8F4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3</w:t>
            </w:r>
          </w:p>
        </w:tc>
      </w:tr>
      <w:tr w:rsidR="00853113" w:rsidRPr="00853113" w14:paraId="6DB2EB3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9A91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8AED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8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980D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0C49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16</w:t>
            </w:r>
          </w:p>
        </w:tc>
      </w:tr>
      <w:tr w:rsidR="00853113" w:rsidRPr="00853113" w14:paraId="1C6A349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74BD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558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0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E98A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321F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5</w:t>
            </w:r>
          </w:p>
        </w:tc>
      </w:tr>
      <w:tr w:rsidR="00853113" w:rsidRPr="00853113" w14:paraId="593AA06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0E32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7BFB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19F5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A0B9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10</w:t>
            </w:r>
          </w:p>
        </w:tc>
      </w:tr>
      <w:tr w:rsidR="00853113" w:rsidRPr="00853113" w14:paraId="69586A1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86A6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5F8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4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3200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18CE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7</w:t>
            </w:r>
          </w:p>
        </w:tc>
      </w:tr>
      <w:tr w:rsidR="00853113" w:rsidRPr="00853113" w14:paraId="588FE50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BCAB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C32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0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74F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1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81DE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26</w:t>
            </w:r>
          </w:p>
        </w:tc>
      </w:tr>
      <w:tr w:rsidR="00853113" w:rsidRPr="00853113" w14:paraId="43EB44B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2541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Y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033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8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54E4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804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12</w:t>
            </w:r>
          </w:p>
        </w:tc>
      </w:tr>
      <w:tr w:rsidR="00853113" w:rsidRPr="00853113" w14:paraId="14AE45C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904C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8A19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7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B84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403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6E-12</w:t>
            </w:r>
          </w:p>
        </w:tc>
      </w:tr>
      <w:tr w:rsidR="00853113" w:rsidRPr="00853113" w14:paraId="7404F32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84A3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43F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506C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14AF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11</w:t>
            </w:r>
          </w:p>
        </w:tc>
      </w:tr>
      <w:tr w:rsidR="00853113" w:rsidRPr="00853113" w14:paraId="39BF98B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1768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5AE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9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9201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4E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21FE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26</w:t>
            </w:r>
          </w:p>
        </w:tc>
      </w:tr>
      <w:tr w:rsidR="00853113" w:rsidRPr="00853113" w14:paraId="4523737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1B71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9995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28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C69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AB80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24</w:t>
            </w:r>
          </w:p>
        </w:tc>
      </w:tr>
      <w:tr w:rsidR="00853113" w:rsidRPr="00853113" w14:paraId="14FCB28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22EB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623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2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EBDB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24D4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07</w:t>
            </w:r>
          </w:p>
        </w:tc>
      </w:tr>
      <w:tr w:rsidR="00853113" w:rsidRPr="00853113" w14:paraId="0D819E8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9D54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2F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7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3F3A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632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17</w:t>
            </w:r>
          </w:p>
        </w:tc>
      </w:tr>
      <w:tr w:rsidR="00853113" w:rsidRPr="00853113" w14:paraId="0A7639E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BC96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A7A3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8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05FB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5868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8</w:t>
            </w:r>
          </w:p>
        </w:tc>
      </w:tr>
      <w:tr w:rsidR="00853113" w:rsidRPr="00853113" w14:paraId="0500429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964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92A0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5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F51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288A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E-16</w:t>
            </w:r>
          </w:p>
        </w:tc>
      </w:tr>
      <w:tr w:rsidR="00853113" w:rsidRPr="00853113" w14:paraId="74EC465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6390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Y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663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8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7F15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0E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28CB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9E-25</w:t>
            </w:r>
          </w:p>
        </w:tc>
      </w:tr>
      <w:tr w:rsidR="00853113" w:rsidRPr="00853113" w14:paraId="199E3E0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2F12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A9A6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2E39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2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3220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13</w:t>
            </w:r>
          </w:p>
        </w:tc>
      </w:tr>
      <w:tr w:rsidR="00853113" w:rsidRPr="00853113" w14:paraId="03FF360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DEB8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9B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8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28BE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3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0C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E-24</w:t>
            </w:r>
          </w:p>
        </w:tc>
      </w:tr>
      <w:tr w:rsidR="00853113" w:rsidRPr="00853113" w14:paraId="2EAA08B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BCA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342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9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F7BC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8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C89A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20</w:t>
            </w:r>
          </w:p>
        </w:tc>
      </w:tr>
      <w:tr w:rsidR="00853113" w:rsidRPr="00853113" w14:paraId="1733AE7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D12A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221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FD39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5986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8</w:t>
            </w:r>
          </w:p>
        </w:tc>
      </w:tr>
      <w:tr w:rsidR="00853113" w:rsidRPr="00853113" w14:paraId="7912E74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99E7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0354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8078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4DA9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74</w:t>
            </w:r>
          </w:p>
        </w:tc>
      </w:tr>
      <w:tr w:rsidR="00853113" w:rsidRPr="00853113" w14:paraId="65D4EEA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FD53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3052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8A9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5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0CC9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17</w:t>
            </w:r>
          </w:p>
        </w:tc>
      </w:tr>
      <w:tr w:rsidR="00853113" w:rsidRPr="00853113" w14:paraId="45C2F8A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37E6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57FE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7864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6F3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22</w:t>
            </w:r>
          </w:p>
        </w:tc>
      </w:tr>
      <w:tr w:rsidR="00853113" w:rsidRPr="00853113" w14:paraId="26B50E7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C54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13D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9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BB7B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45B7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2</w:t>
            </w:r>
          </w:p>
        </w:tc>
      </w:tr>
      <w:tr w:rsidR="00853113" w:rsidRPr="00853113" w14:paraId="051986F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B95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E83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FA6A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7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C0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15</w:t>
            </w:r>
          </w:p>
        </w:tc>
      </w:tr>
      <w:tr w:rsidR="00853113" w:rsidRPr="00853113" w14:paraId="0B225FD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BCDF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8FF2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9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067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499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22</w:t>
            </w:r>
          </w:p>
        </w:tc>
      </w:tr>
      <w:tr w:rsidR="00853113" w:rsidRPr="00853113" w14:paraId="422BD82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2F24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552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24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284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60C2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10</w:t>
            </w:r>
          </w:p>
        </w:tc>
      </w:tr>
      <w:tr w:rsidR="00853113" w:rsidRPr="00853113" w14:paraId="52F4B2B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12B2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1A4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29B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8D5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4E-09</w:t>
            </w:r>
          </w:p>
        </w:tc>
      </w:tr>
      <w:tr w:rsidR="00853113" w:rsidRPr="00853113" w14:paraId="5637474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947C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2D48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6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07DA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99D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7E-21</w:t>
            </w:r>
          </w:p>
        </w:tc>
      </w:tr>
      <w:tr w:rsidR="00853113" w:rsidRPr="00853113" w14:paraId="51DB7BA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5A8B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714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9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A7B6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CA60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06</w:t>
            </w:r>
          </w:p>
        </w:tc>
      </w:tr>
      <w:tr w:rsidR="00853113" w:rsidRPr="00853113" w14:paraId="1E8E6CF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4306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IV2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0CA3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474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1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A1C5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24</w:t>
            </w:r>
          </w:p>
        </w:tc>
      </w:tr>
      <w:tr w:rsidR="00853113" w:rsidRPr="00853113" w14:paraId="5E3A24C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6B8B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80EE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4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95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FB54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5</w:t>
            </w:r>
          </w:p>
        </w:tc>
      </w:tr>
      <w:tr w:rsidR="00853113" w:rsidRPr="00853113" w14:paraId="0192BE6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1EB2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X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69FC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2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CEEC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260A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E-23</w:t>
            </w:r>
          </w:p>
        </w:tc>
      </w:tr>
      <w:tr w:rsidR="00853113" w:rsidRPr="00853113" w14:paraId="4B66712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F908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818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DD41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DC4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23</w:t>
            </w:r>
          </w:p>
        </w:tc>
      </w:tr>
      <w:tr w:rsidR="00853113" w:rsidRPr="00853113" w14:paraId="436C2E6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0BFC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A66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3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F86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2D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7</w:t>
            </w:r>
          </w:p>
        </w:tc>
      </w:tr>
      <w:tr w:rsidR="00853113" w:rsidRPr="00853113" w14:paraId="4930BC5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C265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7AF0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4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3383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0CCE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16</w:t>
            </w:r>
          </w:p>
        </w:tc>
      </w:tr>
      <w:tr w:rsidR="00853113" w:rsidRPr="00853113" w14:paraId="00BE873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1EF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E96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1F79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4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40C0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1E-26</w:t>
            </w:r>
          </w:p>
        </w:tc>
      </w:tr>
      <w:tr w:rsidR="00853113" w:rsidRPr="00853113" w14:paraId="5A6FBDB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7249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2E71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5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7E12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4EF5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6</w:t>
            </w:r>
          </w:p>
        </w:tc>
      </w:tr>
      <w:tr w:rsidR="00853113" w:rsidRPr="00853113" w14:paraId="387B613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D9C6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4DD9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719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27B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3E-10</w:t>
            </w:r>
          </w:p>
        </w:tc>
      </w:tr>
      <w:tr w:rsidR="00853113" w:rsidRPr="00853113" w14:paraId="67025A3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E4A5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786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2AB8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B7C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8E-24</w:t>
            </w:r>
          </w:p>
        </w:tc>
      </w:tr>
      <w:tr w:rsidR="00853113" w:rsidRPr="00853113" w14:paraId="490F454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C781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8622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3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A2A7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AF46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17</w:t>
            </w:r>
          </w:p>
        </w:tc>
      </w:tr>
      <w:tr w:rsidR="00853113" w:rsidRPr="00853113" w14:paraId="48A32A2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256B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TG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4953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0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D8C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1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6122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16</w:t>
            </w:r>
          </w:p>
        </w:tc>
      </w:tr>
      <w:tr w:rsidR="00853113" w:rsidRPr="00853113" w14:paraId="78D5C71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5C92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3B2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2676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4E08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19</w:t>
            </w:r>
          </w:p>
        </w:tc>
      </w:tr>
      <w:tr w:rsidR="00853113" w:rsidRPr="00853113" w14:paraId="3A4C5E6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4DFA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5F3F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8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C6D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822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25</w:t>
            </w:r>
          </w:p>
        </w:tc>
      </w:tr>
      <w:tr w:rsidR="00853113" w:rsidRPr="00853113" w14:paraId="6FF5621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E438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0542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3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A11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001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11</w:t>
            </w:r>
          </w:p>
        </w:tc>
      </w:tr>
      <w:tr w:rsidR="00853113" w:rsidRPr="00853113" w14:paraId="72D289E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0CB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80B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3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B7A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6ED1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E-17</w:t>
            </w:r>
          </w:p>
        </w:tc>
      </w:tr>
      <w:tr w:rsidR="00853113" w:rsidRPr="00853113" w14:paraId="3A2C6C7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817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0998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6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FC8F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C455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E-09</w:t>
            </w:r>
          </w:p>
        </w:tc>
      </w:tr>
      <w:tr w:rsidR="00853113" w:rsidRPr="00853113" w14:paraId="06F87F3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955D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DE4D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8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071C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ACF1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19</w:t>
            </w:r>
          </w:p>
        </w:tc>
      </w:tr>
      <w:tr w:rsidR="00853113" w:rsidRPr="00853113" w14:paraId="14D4799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598E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8B98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24C6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7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AF06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E-18</w:t>
            </w:r>
          </w:p>
        </w:tc>
      </w:tr>
      <w:tr w:rsidR="00853113" w:rsidRPr="00853113" w14:paraId="25F1F25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9E3E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928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D360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F649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2E-09</w:t>
            </w:r>
          </w:p>
        </w:tc>
      </w:tr>
      <w:tr w:rsidR="00853113" w:rsidRPr="00853113" w14:paraId="3F1D63F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A70A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1C03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30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F0B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E73C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26</w:t>
            </w:r>
          </w:p>
        </w:tc>
      </w:tr>
      <w:tr w:rsidR="00853113" w:rsidRPr="00853113" w14:paraId="063D408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0515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E792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3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AF6F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0DF8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16</w:t>
            </w:r>
          </w:p>
        </w:tc>
      </w:tr>
      <w:tr w:rsidR="00853113" w:rsidRPr="00853113" w14:paraId="71673E5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12AE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87C3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169B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0C23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93</w:t>
            </w:r>
          </w:p>
        </w:tc>
      </w:tr>
      <w:tr w:rsidR="00853113" w:rsidRPr="00853113" w14:paraId="4B1106A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FC70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34A8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98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022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4A81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9E-05</w:t>
            </w:r>
          </w:p>
        </w:tc>
      </w:tr>
      <w:tr w:rsidR="00853113" w:rsidRPr="00853113" w14:paraId="4CC71F2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8B9B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8754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9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8AE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36E9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3</w:t>
            </w:r>
          </w:p>
        </w:tc>
      </w:tr>
      <w:tr w:rsidR="00853113" w:rsidRPr="00853113" w14:paraId="58C16FF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2014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7641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14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7D71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471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26</w:t>
            </w:r>
          </w:p>
        </w:tc>
      </w:tr>
      <w:tr w:rsidR="00853113" w:rsidRPr="00853113" w14:paraId="59A1E04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2113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DEF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98DB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E7E5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08</w:t>
            </w:r>
          </w:p>
        </w:tc>
      </w:tr>
      <w:tr w:rsidR="00853113" w:rsidRPr="00853113" w14:paraId="3258DB0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66D6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895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7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1EF4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454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18</w:t>
            </w:r>
          </w:p>
        </w:tc>
      </w:tr>
      <w:tr w:rsidR="00853113" w:rsidRPr="00853113" w14:paraId="444B811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8A57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FB5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7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1992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3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C6D5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1E-20</w:t>
            </w:r>
          </w:p>
        </w:tc>
      </w:tr>
      <w:tr w:rsidR="00853113" w:rsidRPr="00853113" w14:paraId="16E7D67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42B1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5119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5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126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9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AEEC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2E-15</w:t>
            </w:r>
          </w:p>
        </w:tc>
      </w:tr>
      <w:tr w:rsidR="00853113" w:rsidRPr="00853113" w14:paraId="5D057A2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C2CB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12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78E5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BD3B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18</w:t>
            </w:r>
          </w:p>
        </w:tc>
      </w:tr>
      <w:tr w:rsidR="00853113" w:rsidRPr="00853113" w14:paraId="47E52ED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C1B3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DAA4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3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B66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4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9FE8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10</w:t>
            </w:r>
          </w:p>
        </w:tc>
      </w:tr>
      <w:tr w:rsidR="00853113" w:rsidRPr="00853113" w14:paraId="60899AD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3E79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890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D26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CEDB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12</w:t>
            </w:r>
          </w:p>
        </w:tc>
      </w:tr>
      <w:tr w:rsidR="00853113" w:rsidRPr="00853113" w14:paraId="6779DAE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61DD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4BFD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06E0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AC5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6E-19</w:t>
            </w:r>
          </w:p>
        </w:tc>
      </w:tr>
      <w:tr w:rsidR="00853113" w:rsidRPr="00853113" w14:paraId="32D9516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F0B6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7A6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90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30D3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1FF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3E-09</w:t>
            </w:r>
          </w:p>
        </w:tc>
      </w:tr>
      <w:tr w:rsidR="00853113" w:rsidRPr="00853113" w14:paraId="5DF2AFD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4584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35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5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9AD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D7C9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23</w:t>
            </w:r>
          </w:p>
        </w:tc>
      </w:tr>
      <w:tr w:rsidR="00853113" w:rsidRPr="00853113" w14:paraId="141CE6B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16B6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333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9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8713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D6D7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10</w:t>
            </w:r>
          </w:p>
        </w:tc>
      </w:tr>
      <w:tr w:rsidR="00853113" w:rsidRPr="00853113" w14:paraId="2CBB663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CB43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A1D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8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8BC8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6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68F1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10</w:t>
            </w:r>
          </w:p>
        </w:tc>
      </w:tr>
      <w:tr w:rsidR="00853113" w:rsidRPr="00853113" w14:paraId="2DD3249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CA97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11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1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AA64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8F81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7E-13</w:t>
            </w:r>
          </w:p>
        </w:tc>
      </w:tr>
      <w:tr w:rsidR="00853113" w:rsidRPr="00853113" w14:paraId="5882970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3057B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2595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AC94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8A51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22</w:t>
            </w:r>
          </w:p>
        </w:tc>
      </w:tr>
      <w:tr w:rsidR="00853113" w:rsidRPr="00853113" w14:paraId="61105FD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8FDE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235C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5F47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0B65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</w:tr>
      <w:tr w:rsidR="00853113" w:rsidRPr="00853113" w14:paraId="3F0A51A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A212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6079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3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F125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E5F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E-12</w:t>
            </w:r>
          </w:p>
        </w:tc>
      </w:tr>
      <w:tr w:rsidR="00853113" w:rsidRPr="00853113" w14:paraId="7A0C1B1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B9A7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2A30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1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5E3F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673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E-12</w:t>
            </w:r>
          </w:p>
        </w:tc>
      </w:tr>
      <w:tr w:rsidR="00853113" w:rsidRPr="00853113" w14:paraId="74C97B1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797D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921B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5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E768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673E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3</w:t>
            </w:r>
          </w:p>
        </w:tc>
      </w:tr>
      <w:tr w:rsidR="00853113" w:rsidRPr="00853113" w14:paraId="4AC3844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620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5074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4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4189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4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F1EF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16</w:t>
            </w:r>
          </w:p>
        </w:tc>
      </w:tr>
      <w:tr w:rsidR="00853113" w:rsidRPr="00853113" w14:paraId="5DE8633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596F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E5EE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1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B621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8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FD4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8E-20</w:t>
            </w:r>
          </w:p>
        </w:tc>
      </w:tr>
      <w:tr w:rsidR="00853113" w:rsidRPr="00853113" w14:paraId="786624E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37F1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E5E3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8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1D9F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70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3E57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4</w:t>
            </w:r>
          </w:p>
        </w:tc>
      </w:tr>
      <w:tr w:rsidR="00853113" w:rsidRPr="00853113" w14:paraId="4B418D9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674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0822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3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D117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2FF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4E-10</w:t>
            </w:r>
          </w:p>
        </w:tc>
      </w:tr>
      <w:tr w:rsidR="00853113" w:rsidRPr="00853113" w14:paraId="5A985E4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1D17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B1F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2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5443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72EB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18</w:t>
            </w:r>
          </w:p>
        </w:tc>
      </w:tr>
      <w:tr w:rsidR="00853113" w:rsidRPr="00853113" w14:paraId="4D305BC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49E6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ED2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0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B23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DAE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3E-18</w:t>
            </w:r>
          </w:p>
        </w:tc>
      </w:tr>
      <w:tr w:rsidR="00853113" w:rsidRPr="00853113" w14:paraId="72C066A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E15F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CBC4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0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FE80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6290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18</w:t>
            </w:r>
          </w:p>
        </w:tc>
      </w:tr>
      <w:tr w:rsidR="00853113" w:rsidRPr="00853113" w14:paraId="3B8F549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FEE1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L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DA9E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C73B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0EB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2E-22</w:t>
            </w:r>
          </w:p>
        </w:tc>
      </w:tr>
      <w:tr w:rsidR="00853113" w:rsidRPr="00853113" w14:paraId="1844BFD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E37C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D680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38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C1B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4343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6</w:t>
            </w:r>
          </w:p>
        </w:tc>
      </w:tr>
      <w:tr w:rsidR="00853113" w:rsidRPr="00853113" w14:paraId="10F201A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026A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760B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6C9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30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4</w:t>
            </w:r>
          </w:p>
        </w:tc>
      </w:tr>
      <w:tr w:rsidR="00853113" w:rsidRPr="00853113" w14:paraId="0FF3723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6D3D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8B2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9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392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C75E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06</w:t>
            </w:r>
          </w:p>
        </w:tc>
      </w:tr>
      <w:tr w:rsidR="00853113" w:rsidRPr="00853113" w14:paraId="355654A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0646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A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933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6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BFB3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1805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06</w:t>
            </w:r>
          </w:p>
        </w:tc>
      </w:tr>
      <w:tr w:rsidR="00853113" w:rsidRPr="00853113" w14:paraId="6709B81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9DDE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4092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4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08D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A15F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06</w:t>
            </w:r>
          </w:p>
        </w:tc>
      </w:tr>
      <w:tr w:rsidR="00853113" w:rsidRPr="00853113" w14:paraId="74647C3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9156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663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5604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4E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A5D2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26</w:t>
            </w:r>
          </w:p>
        </w:tc>
      </w:tr>
      <w:tr w:rsidR="00853113" w:rsidRPr="00853113" w14:paraId="13101CC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DCB5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E39D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1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DF5A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4D3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15</w:t>
            </w:r>
          </w:p>
        </w:tc>
      </w:tr>
      <w:tr w:rsidR="00853113" w:rsidRPr="00853113" w14:paraId="724BB40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C5CA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B372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8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FADE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F75E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13</w:t>
            </w:r>
          </w:p>
        </w:tc>
      </w:tr>
      <w:tr w:rsidR="00853113" w:rsidRPr="00853113" w14:paraId="601BD6B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5591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883C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54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445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4DC7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25</w:t>
            </w:r>
          </w:p>
        </w:tc>
      </w:tr>
      <w:tr w:rsidR="00853113" w:rsidRPr="00853113" w14:paraId="5305D18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A125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F3D5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239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97BF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1</w:t>
            </w:r>
          </w:p>
        </w:tc>
      </w:tr>
      <w:tr w:rsidR="00853113" w:rsidRPr="00853113" w14:paraId="2017997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317C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520C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9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7AEE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8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D1B9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20</w:t>
            </w:r>
          </w:p>
        </w:tc>
      </w:tr>
      <w:tr w:rsidR="00853113" w:rsidRPr="00853113" w14:paraId="076C32D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338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FF4C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8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EDF2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0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632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E-11</w:t>
            </w:r>
          </w:p>
        </w:tc>
      </w:tr>
      <w:tr w:rsidR="00853113" w:rsidRPr="00853113" w14:paraId="79BD6B2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76F7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D2B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DCA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402D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06</w:t>
            </w:r>
          </w:p>
        </w:tc>
      </w:tr>
      <w:tr w:rsidR="00853113" w:rsidRPr="00853113" w14:paraId="186D626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3FBB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DCD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9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1CB3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CD67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E-05</w:t>
            </w:r>
          </w:p>
        </w:tc>
      </w:tr>
      <w:tr w:rsidR="00853113" w:rsidRPr="00853113" w14:paraId="39E5D26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435C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B80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0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124C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DF6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43</w:t>
            </w:r>
          </w:p>
        </w:tc>
      </w:tr>
      <w:tr w:rsidR="00853113" w:rsidRPr="00853113" w14:paraId="0C6AAE5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6A89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D9E0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7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3C3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2A5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6E-12</w:t>
            </w:r>
          </w:p>
        </w:tc>
      </w:tr>
      <w:tr w:rsidR="00853113" w:rsidRPr="00853113" w14:paraId="34AF141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DE5B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26F3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3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1E48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7FA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17</w:t>
            </w:r>
          </w:p>
        </w:tc>
      </w:tr>
      <w:tr w:rsidR="00853113" w:rsidRPr="00853113" w14:paraId="22ECC03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1ABE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C09E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4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4554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882B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2E-20</w:t>
            </w:r>
          </w:p>
        </w:tc>
      </w:tr>
      <w:tr w:rsidR="00853113" w:rsidRPr="00853113" w14:paraId="5B30844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D35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AA67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23EF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41A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4</w:t>
            </w:r>
          </w:p>
        </w:tc>
      </w:tr>
      <w:tr w:rsidR="00853113" w:rsidRPr="00853113" w14:paraId="4064A55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0240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3519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1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E3CC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FD68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0E-15</w:t>
            </w:r>
          </w:p>
        </w:tc>
      </w:tr>
      <w:tr w:rsidR="00853113" w:rsidRPr="00853113" w14:paraId="47DA1B6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9022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58D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7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C067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01B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17</w:t>
            </w:r>
          </w:p>
        </w:tc>
      </w:tr>
      <w:tr w:rsidR="00853113" w:rsidRPr="00853113" w14:paraId="235DAFE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9948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4110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4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D26E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6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A806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18</w:t>
            </w:r>
          </w:p>
        </w:tc>
      </w:tr>
      <w:tr w:rsidR="00853113" w:rsidRPr="00853113" w14:paraId="4878F0D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16C9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F772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14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B0A0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7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BA57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E-16</w:t>
            </w:r>
          </w:p>
        </w:tc>
      </w:tr>
      <w:tr w:rsidR="00853113" w:rsidRPr="00853113" w14:paraId="74B6D4D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D7F0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F8F4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93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87F2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36F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</w:tr>
      <w:tr w:rsidR="00853113" w:rsidRPr="00853113" w14:paraId="283D142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0C61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CA6B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2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3A69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19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8E-26</w:t>
            </w:r>
          </w:p>
        </w:tc>
      </w:tr>
      <w:tr w:rsidR="00853113" w:rsidRPr="00853113" w14:paraId="1D2E390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C1DD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0FDD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6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36C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7A3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08</w:t>
            </w:r>
          </w:p>
        </w:tc>
      </w:tr>
      <w:tr w:rsidR="00853113" w:rsidRPr="00853113" w14:paraId="7159C8B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D696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0607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2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9D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1586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20</w:t>
            </w:r>
          </w:p>
        </w:tc>
      </w:tr>
      <w:tr w:rsidR="00853113" w:rsidRPr="00853113" w14:paraId="4E96FE6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668D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05E2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36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9403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2028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4</w:t>
            </w:r>
          </w:p>
        </w:tc>
      </w:tr>
      <w:tr w:rsidR="00853113" w:rsidRPr="00853113" w14:paraId="5425758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BAD9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E1A8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B41E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CAE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9</w:t>
            </w:r>
          </w:p>
        </w:tc>
      </w:tr>
      <w:tr w:rsidR="00853113" w:rsidRPr="00853113" w14:paraId="6918A8C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A26E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3B04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8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F7D3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4BC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8E-20</w:t>
            </w:r>
          </w:p>
        </w:tc>
      </w:tr>
      <w:tr w:rsidR="00853113" w:rsidRPr="00853113" w14:paraId="406B549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07EA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810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20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24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204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05</w:t>
            </w:r>
          </w:p>
        </w:tc>
      </w:tr>
      <w:tr w:rsidR="00853113" w:rsidRPr="00853113" w14:paraId="5C28B32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9DAA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748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60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A5FC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8D8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E-12</w:t>
            </w:r>
          </w:p>
        </w:tc>
      </w:tr>
      <w:tr w:rsidR="00853113" w:rsidRPr="00853113" w14:paraId="7022CF3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E6D8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BFBD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6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9BC0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021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7</w:t>
            </w:r>
          </w:p>
        </w:tc>
      </w:tr>
      <w:tr w:rsidR="00853113" w:rsidRPr="00853113" w14:paraId="4636C86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54D7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9ED9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9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D14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CBE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18</w:t>
            </w:r>
          </w:p>
        </w:tc>
      </w:tr>
      <w:tr w:rsidR="00853113" w:rsidRPr="00853113" w14:paraId="3DF21B8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3764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C7D1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6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7E7A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99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9E-21</w:t>
            </w:r>
          </w:p>
        </w:tc>
      </w:tr>
      <w:tr w:rsidR="00853113" w:rsidRPr="00853113" w14:paraId="2D1211C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AE0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89D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31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1505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3821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5E-08</w:t>
            </w:r>
          </w:p>
        </w:tc>
      </w:tr>
      <w:tr w:rsidR="00853113" w:rsidRPr="00853113" w14:paraId="1D48C4B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006C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20A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3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80F7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6A0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E-05</w:t>
            </w:r>
          </w:p>
        </w:tc>
      </w:tr>
      <w:tr w:rsidR="00853113" w:rsidRPr="00853113" w14:paraId="649B7FC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E531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6EB0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18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268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E504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25</w:t>
            </w:r>
          </w:p>
        </w:tc>
      </w:tr>
      <w:tr w:rsidR="00853113" w:rsidRPr="00853113" w14:paraId="719CBD9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2AF8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539B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9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31F1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D268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2E-10</w:t>
            </w:r>
          </w:p>
        </w:tc>
      </w:tr>
      <w:tr w:rsidR="00853113" w:rsidRPr="00853113" w14:paraId="26382C5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2704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9F13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05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899C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F973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9</w:t>
            </w:r>
          </w:p>
        </w:tc>
      </w:tr>
      <w:tr w:rsidR="00853113" w:rsidRPr="00853113" w14:paraId="44F8A66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9AA8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N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085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1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A209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079A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E-10</w:t>
            </w:r>
          </w:p>
        </w:tc>
      </w:tr>
      <w:tr w:rsidR="00853113" w:rsidRPr="00853113" w14:paraId="51A4BD8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4C55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3611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07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16C7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A6C9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91</w:t>
            </w:r>
          </w:p>
        </w:tc>
      </w:tr>
      <w:tr w:rsidR="00853113" w:rsidRPr="00853113" w14:paraId="119B470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30B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4CC6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33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443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421</w:t>
            </w:r>
          </w:p>
        </w:tc>
      </w:tr>
      <w:tr w:rsidR="00853113" w:rsidRPr="00853113" w14:paraId="21456C5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0538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0105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23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EE3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6B47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28</w:t>
            </w:r>
          </w:p>
        </w:tc>
      </w:tr>
      <w:tr w:rsidR="00853113" w:rsidRPr="00853113" w14:paraId="68AD51D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AAF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D794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297C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642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9E-16</w:t>
            </w:r>
          </w:p>
        </w:tc>
      </w:tr>
      <w:tr w:rsidR="00853113" w:rsidRPr="00853113" w14:paraId="0883741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6D6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739D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6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3187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E76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16</w:t>
            </w:r>
          </w:p>
        </w:tc>
      </w:tr>
      <w:tr w:rsidR="00853113" w:rsidRPr="00853113" w14:paraId="278A9F6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8CAA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43D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1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8D5A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96C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8E-16</w:t>
            </w:r>
          </w:p>
        </w:tc>
      </w:tr>
      <w:tr w:rsidR="00853113" w:rsidRPr="00853113" w14:paraId="595E66E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236F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L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87E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6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2AC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B9C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E-08</w:t>
            </w:r>
          </w:p>
        </w:tc>
      </w:tr>
      <w:tr w:rsidR="00853113" w:rsidRPr="00853113" w14:paraId="0BF0C7E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EBEC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9B2B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41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A92F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7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5D2B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12</w:t>
            </w:r>
          </w:p>
        </w:tc>
      </w:tr>
      <w:tr w:rsidR="00853113" w:rsidRPr="00853113" w14:paraId="3729AA3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1256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4EDB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10EC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1AF9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11</w:t>
            </w:r>
          </w:p>
        </w:tc>
      </w:tr>
      <w:tr w:rsidR="00853113" w:rsidRPr="00853113" w14:paraId="3FDA470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2E31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68D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82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EE0F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9E-07</w:t>
            </w:r>
          </w:p>
        </w:tc>
      </w:tr>
      <w:tr w:rsidR="00853113" w:rsidRPr="00853113" w14:paraId="7A76D56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431A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1F0D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53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251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29DA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E-05</w:t>
            </w:r>
          </w:p>
        </w:tc>
      </w:tr>
      <w:tr w:rsidR="00853113" w:rsidRPr="00853113" w14:paraId="04D42FD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6948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E03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248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79CB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6E-07</w:t>
            </w:r>
          </w:p>
        </w:tc>
      </w:tr>
      <w:tr w:rsidR="00853113" w:rsidRPr="00853113" w14:paraId="25BB685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BFB4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-IG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3FCF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65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D4BD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E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D12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26</w:t>
            </w:r>
          </w:p>
        </w:tc>
      </w:tr>
      <w:tr w:rsidR="00853113" w:rsidRPr="00853113" w14:paraId="3694D82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D7FC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CEB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329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1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4C9F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07</w:t>
            </w:r>
          </w:p>
        </w:tc>
      </w:tr>
      <w:tr w:rsidR="00853113" w:rsidRPr="00853113" w14:paraId="7D4A9A2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53EB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2BC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4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E2C4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5159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E-22</w:t>
            </w:r>
          </w:p>
        </w:tc>
      </w:tr>
      <w:tr w:rsidR="00853113" w:rsidRPr="00853113" w14:paraId="352C1B4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9730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L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EED3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9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F6C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73A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2E-12</w:t>
            </w:r>
          </w:p>
        </w:tc>
      </w:tr>
      <w:tr w:rsidR="00853113" w:rsidRPr="00853113" w14:paraId="4FDC1E9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F101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91D0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5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B1A9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6E6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4</w:t>
            </w:r>
          </w:p>
        </w:tc>
      </w:tr>
      <w:tr w:rsidR="00853113" w:rsidRPr="00853113" w14:paraId="305FC0D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E530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535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8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9A8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52A2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07</w:t>
            </w:r>
          </w:p>
        </w:tc>
      </w:tr>
      <w:tr w:rsidR="00853113" w:rsidRPr="00853113" w14:paraId="6FEFDD1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6A0D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47D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4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01A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265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E-23</w:t>
            </w:r>
          </w:p>
        </w:tc>
      </w:tr>
      <w:tr w:rsidR="00853113" w:rsidRPr="00853113" w14:paraId="4E1024A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0A2B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F936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2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F4D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ACF5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19</w:t>
            </w:r>
          </w:p>
        </w:tc>
      </w:tr>
      <w:tr w:rsidR="00853113" w:rsidRPr="00853113" w14:paraId="3AB4008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AE66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94A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289B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9F5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1E-24</w:t>
            </w:r>
          </w:p>
        </w:tc>
      </w:tr>
      <w:tr w:rsidR="00853113" w:rsidRPr="00853113" w14:paraId="1F4C58C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63E4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D27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1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A845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4A8C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9</w:t>
            </w:r>
          </w:p>
        </w:tc>
      </w:tr>
      <w:tr w:rsidR="00853113" w:rsidRPr="00853113" w14:paraId="5572E1E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591E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AD7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8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49DB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45A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E-11</w:t>
            </w:r>
          </w:p>
        </w:tc>
      </w:tr>
      <w:tr w:rsidR="00853113" w:rsidRPr="00853113" w14:paraId="3C874D4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52E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37A4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9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DFA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149C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9</w:t>
            </w:r>
          </w:p>
        </w:tc>
      </w:tr>
      <w:tr w:rsidR="00853113" w:rsidRPr="00853113" w14:paraId="6BE1A2F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C604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75D1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86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A08A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E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AC05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25</w:t>
            </w:r>
          </w:p>
        </w:tc>
      </w:tr>
      <w:tr w:rsidR="00853113" w:rsidRPr="00853113" w14:paraId="524B93A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6DEF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G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36F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BE5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B4AA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07</w:t>
            </w:r>
          </w:p>
        </w:tc>
      </w:tr>
      <w:tr w:rsidR="00853113" w:rsidRPr="00853113" w14:paraId="250926F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D37B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B94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1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3C96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29B3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3</w:t>
            </w:r>
          </w:p>
        </w:tc>
      </w:tr>
      <w:tr w:rsidR="00853113" w:rsidRPr="00853113" w14:paraId="3D3E1B0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9462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E6E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6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B610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5D7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18</w:t>
            </w:r>
          </w:p>
        </w:tc>
      </w:tr>
      <w:tr w:rsidR="00853113" w:rsidRPr="00853113" w14:paraId="78F340A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F7F5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BF8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8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115A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8745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1E-18</w:t>
            </w:r>
          </w:p>
        </w:tc>
      </w:tr>
      <w:tr w:rsidR="00853113" w:rsidRPr="00853113" w14:paraId="45C382F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693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42F8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0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026C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BBC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5</w:t>
            </w:r>
          </w:p>
        </w:tc>
      </w:tr>
      <w:tr w:rsidR="00853113" w:rsidRPr="00853113" w14:paraId="5EB9EEF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DFF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42D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5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8ED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14B1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5</w:t>
            </w:r>
          </w:p>
        </w:tc>
      </w:tr>
      <w:tr w:rsidR="00853113" w:rsidRPr="00853113" w14:paraId="33649E5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17C7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153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3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DCC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6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6FC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8E-13</w:t>
            </w:r>
          </w:p>
        </w:tc>
      </w:tr>
      <w:tr w:rsidR="00853113" w:rsidRPr="00853113" w14:paraId="67C8AE5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C3E1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A5D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02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4E6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7A1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8E-05</w:t>
            </w:r>
          </w:p>
        </w:tc>
      </w:tr>
      <w:tr w:rsidR="00853113" w:rsidRPr="00853113" w14:paraId="014D80C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5B0B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E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996F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4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1D2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4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A543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16</w:t>
            </w:r>
          </w:p>
        </w:tc>
      </w:tr>
      <w:tr w:rsidR="00853113" w:rsidRPr="00853113" w14:paraId="5263AA6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1E7A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09C3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9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6490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9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B8B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8</w:t>
            </w:r>
          </w:p>
        </w:tc>
      </w:tr>
      <w:tr w:rsidR="00853113" w:rsidRPr="00853113" w14:paraId="41D69AD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D776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3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B0A0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5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A2C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1758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E-09</w:t>
            </w:r>
          </w:p>
        </w:tc>
      </w:tr>
      <w:tr w:rsidR="00853113" w:rsidRPr="00853113" w14:paraId="530FEF0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E883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D62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966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9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A208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5</w:t>
            </w:r>
          </w:p>
        </w:tc>
      </w:tr>
      <w:tr w:rsidR="00853113" w:rsidRPr="00853113" w14:paraId="355C1CC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D58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5CBD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06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AF63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46B7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7</w:t>
            </w:r>
          </w:p>
        </w:tc>
      </w:tr>
      <w:tr w:rsidR="00853113" w:rsidRPr="00853113" w14:paraId="62A7947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A03D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25CB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2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BE43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F2F5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2</w:t>
            </w:r>
          </w:p>
        </w:tc>
      </w:tr>
      <w:tr w:rsidR="00853113" w:rsidRPr="00853113" w14:paraId="14D4FAE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66E3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02D6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A52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FF92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18</w:t>
            </w:r>
          </w:p>
        </w:tc>
      </w:tr>
      <w:tr w:rsidR="00853113" w:rsidRPr="00853113" w14:paraId="49CAD19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AEF5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G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D0B5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3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8D2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29C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E-05</w:t>
            </w:r>
          </w:p>
        </w:tc>
      </w:tr>
      <w:tr w:rsidR="00853113" w:rsidRPr="00853113" w14:paraId="0060BB1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64CD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EB18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8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DE8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8A4A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</w:tr>
      <w:tr w:rsidR="00853113" w:rsidRPr="00853113" w14:paraId="2015F86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510F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941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04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4BA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9BBC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E-08</w:t>
            </w:r>
          </w:p>
        </w:tc>
      </w:tr>
      <w:tr w:rsidR="00853113" w:rsidRPr="00853113" w14:paraId="1BB8EE0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7F80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6E7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3DF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A09D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8</w:t>
            </w:r>
          </w:p>
        </w:tc>
      </w:tr>
      <w:tr w:rsidR="00853113" w:rsidRPr="00853113" w14:paraId="16A90E6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F4ED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15E7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7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1971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EB0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46E-20</w:t>
            </w:r>
          </w:p>
        </w:tc>
      </w:tr>
      <w:tr w:rsidR="00853113" w:rsidRPr="00853113" w14:paraId="07D3967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B5D4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5C23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5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94B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9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0B74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5</w:t>
            </w:r>
          </w:p>
        </w:tc>
      </w:tr>
      <w:tr w:rsidR="00853113" w:rsidRPr="00853113" w14:paraId="6C01BB8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099F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E814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33D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639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75</w:t>
            </w:r>
          </w:p>
        </w:tc>
      </w:tr>
      <w:tr w:rsidR="00853113" w:rsidRPr="00853113" w14:paraId="2050E57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4A5B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6AF8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8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7C70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AFE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2E-05</w:t>
            </w:r>
          </w:p>
        </w:tc>
      </w:tr>
      <w:tr w:rsidR="00853113" w:rsidRPr="00853113" w14:paraId="130292B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EE28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499D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4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F070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3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C7DC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4E-08</w:t>
            </w:r>
          </w:p>
        </w:tc>
      </w:tr>
      <w:tr w:rsidR="00853113" w:rsidRPr="00853113" w14:paraId="01095C0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3325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F5F3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3B2F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8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68C1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17</w:t>
            </w:r>
          </w:p>
        </w:tc>
      </w:tr>
      <w:tr w:rsidR="00853113" w:rsidRPr="00853113" w14:paraId="2CDBE7B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CFE57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NGP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642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7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0EC5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8352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8E-08</w:t>
            </w:r>
          </w:p>
        </w:tc>
      </w:tr>
      <w:tr w:rsidR="00853113" w:rsidRPr="00853113" w14:paraId="647BEEF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458E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45DF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1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53C0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C78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E-26</w:t>
            </w:r>
          </w:p>
        </w:tc>
      </w:tr>
      <w:tr w:rsidR="00853113" w:rsidRPr="00853113" w14:paraId="242608D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C0C1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R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9BB2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15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BD3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3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D9C6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02E-15</w:t>
            </w:r>
          </w:p>
        </w:tc>
      </w:tr>
      <w:tr w:rsidR="00853113" w:rsidRPr="00853113" w14:paraId="79BD918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CF4E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BCD2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A5AD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AAAF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7E-23</w:t>
            </w:r>
          </w:p>
        </w:tc>
      </w:tr>
      <w:tr w:rsidR="00853113" w:rsidRPr="00853113" w14:paraId="6933C1C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5EDE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4470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8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5B37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34AA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E-05</w:t>
            </w:r>
          </w:p>
        </w:tc>
      </w:tr>
      <w:tr w:rsidR="00853113" w:rsidRPr="00853113" w14:paraId="29350A5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D083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01C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8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0761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00A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5</w:t>
            </w:r>
          </w:p>
        </w:tc>
      </w:tr>
      <w:tr w:rsidR="00853113" w:rsidRPr="00853113" w14:paraId="53A4735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9D65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0865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0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D2F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39CD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E-06</w:t>
            </w:r>
          </w:p>
        </w:tc>
      </w:tr>
      <w:tr w:rsidR="00853113" w:rsidRPr="00853113" w14:paraId="26FD373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8BF6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5EC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2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7F75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9D3B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17</w:t>
            </w:r>
          </w:p>
        </w:tc>
      </w:tr>
      <w:tr w:rsidR="00853113" w:rsidRPr="00853113" w14:paraId="4D6B9EF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C9B0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4A8D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4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E5A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53A5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6E-22</w:t>
            </w:r>
          </w:p>
        </w:tc>
      </w:tr>
      <w:tr w:rsidR="00853113" w:rsidRPr="00853113" w14:paraId="3B104D9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EBD5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2178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E8CD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DB6F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4E-06</w:t>
            </w:r>
          </w:p>
        </w:tc>
      </w:tr>
      <w:tr w:rsidR="00853113" w:rsidRPr="00853113" w14:paraId="6B260DE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D4E1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946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6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9288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0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4484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7</w:t>
            </w:r>
          </w:p>
        </w:tc>
      </w:tr>
      <w:tr w:rsidR="00853113" w:rsidRPr="00853113" w14:paraId="20EE395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1559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CDAD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36BC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A81B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6E-10</w:t>
            </w:r>
          </w:p>
        </w:tc>
      </w:tr>
      <w:tr w:rsidR="00853113" w:rsidRPr="00853113" w14:paraId="71795EC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9C658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B09B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8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0931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88D1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05</w:t>
            </w:r>
          </w:p>
        </w:tc>
      </w:tr>
      <w:tr w:rsidR="00853113" w:rsidRPr="00853113" w14:paraId="5109397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5032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7D94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4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80D6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8001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8E-21</w:t>
            </w:r>
          </w:p>
        </w:tc>
      </w:tr>
      <w:tr w:rsidR="00853113" w:rsidRPr="00853113" w14:paraId="11F3324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894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H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1BE2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03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8F72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F296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4E-06</w:t>
            </w:r>
          </w:p>
        </w:tc>
      </w:tr>
      <w:tr w:rsidR="00853113" w:rsidRPr="00853113" w14:paraId="69DE51BE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C7E9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08A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52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A18F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D62A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151</w:t>
            </w:r>
          </w:p>
        </w:tc>
      </w:tr>
      <w:tr w:rsidR="00853113" w:rsidRPr="00853113" w14:paraId="2F58AA4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2E54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1B26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49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6C1D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6F81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8</w:t>
            </w:r>
          </w:p>
        </w:tc>
      </w:tr>
      <w:tr w:rsidR="00853113" w:rsidRPr="00853113" w14:paraId="553FCCD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84AE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EE1E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D2E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D38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95E-13</w:t>
            </w:r>
          </w:p>
        </w:tc>
      </w:tr>
      <w:tr w:rsidR="00853113" w:rsidRPr="00853113" w14:paraId="1739EE1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1418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C66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5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944D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2C19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3E-07</w:t>
            </w:r>
          </w:p>
        </w:tc>
      </w:tr>
      <w:tr w:rsidR="00853113" w:rsidRPr="00853113" w14:paraId="0AA373E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A43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BFD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5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7BD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BC57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7E-09</w:t>
            </w:r>
          </w:p>
        </w:tc>
      </w:tr>
      <w:tr w:rsidR="00853113" w:rsidRPr="00853113" w14:paraId="5F197F1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301B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5D9A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B54B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1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D351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E-15</w:t>
            </w:r>
          </w:p>
        </w:tc>
      </w:tr>
      <w:tr w:rsidR="00853113" w:rsidRPr="00853113" w14:paraId="0A91369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CFB0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82B4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7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1A29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6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7DD4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14</w:t>
            </w:r>
          </w:p>
        </w:tc>
      </w:tr>
      <w:tr w:rsidR="00853113" w:rsidRPr="00853113" w14:paraId="0E7290F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7854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2R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214B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2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1BBC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D68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4</w:t>
            </w:r>
          </w:p>
        </w:tc>
      </w:tr>
      <w:tr w:rsidR="00853113" w:rsidRPr="00853113" w14:paraId="688E658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02EE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4C96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908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0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BD31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6E-09</w:t>
            </w:r>
          </w:p>
        </w:tc>
      </w:tr>
      <w:tr w:rsidR="00853113" w:rsidRPr="00853113" w14:paraId="76F3654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A117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D9E4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E21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4C5C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57</w:t>
            </w:r>
          </w:p>
        </w:tc>
      </w:tr>
      <w:tr w:rsidR="00853113" w:rsidRPr="00853113" w14:paraId="34354A1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A79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AF7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5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450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4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4712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E-23</w:t>
            </w:r>
          </w:p>
        </w:tc>
      </w:tr>
      <w:tr w:rsidR="00853113" w:rsidRPr="00853113" w14:paraId="3FDDF5B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94B2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4BA0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8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CA6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9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1859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7E-24</w:t>
            </w:r>
          </w:p>
        </w:tc>
      </w:tr>
      <w:tr w:rsidR="00853113" w:rsidRPr="00853113" w14:paraId="0C56D40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AEB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58DE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1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182F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1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A83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14</w:t>
            </w:r>
          </w:p>
        </w:tc>
      </w:tr>
      <w:tr w:rsidR="00853113" w:rsidRPr="00853113" w14:paraId="4F0455D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D3A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7645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8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234B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CACF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59</w:t>
            </w:r>
          </w:p>
        </w:tc>
      </w:tr>
      <w:tr w:rsidR="00853113" w:rsidRPr="00853113" w14:paraId="73B371B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D4E2D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F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CFBF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B616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3FC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E-17</w:t>
            </w:r>
          </w:p>
        </w:tc>
      </w:tr>
      <w:tr w:rsidR="00853113" w:rsidRPr="00853113" w14:paraId="1629E85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2FFC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0A59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9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DAA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915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6E-12</w:t>
            </w:r>
          </w:p>
        </w:tc>
      </w:tr>
      <w:tr w:rsidR="00853113" w:rsidRPr="00853113" w14:paraId="43F6F7C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FF6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C522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1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79BA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BED9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1E-14</w:t>
            </w:r>
          </w:p>
        </w:tc>
      </w:tr>
      <w:tr w:rsidR="00853113" w:rsidRPr="00853113" w14:paraId="3608FDB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D388E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F8B8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9BD0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655D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E-10</w:t>
            </w:r>
          </w:p>
        </w:tc>
      </w:tr>
      <w:tr w:rsidR="00853113" w:rsidRPr="00853113" w14:paraId="19B001F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333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81A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35C2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3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3FDE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0E-13</w:t>
            </w:r>
          </w:p>
        </w:tc>
      </w:tr>
      <w:tr w:rsidR="00853113" w:rsidRPr="00853113" w14:paraId="713F63F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887C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6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C7F8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45EE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9214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21</w:t>
            </w:r>
          </w:p>
        </w:tc>
      </w:tr>
      <w:tr w:rsidR="00853113" w:rsidRPr="00853113" w14:paraId="4835773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A97E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15F8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4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B11F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C181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E-06</w:t>
            </w:r>
          </w:p>
        </w:tc>
      </w:tr>
      <w:tr w:rsidR="00853113" w:rsidRPr="00853113" w14:paraId="4EAF9C8D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B1D5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0B04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29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47D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839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07</w:t>
            </w:r>
          </w:p>
        </w:tc>
      </w:tr>
      <w:tr w:rsidR="00853113" w:rsidRPr="00853113" w14:paraId="1E4698A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5A84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4E06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2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226B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3022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E-11</w:t>
            </w:r>
          </w:p>
        </w:tc>
      </w:tr>
      <w:tr w:rsidR="00853113" w:rsidRPr="00853113" w14:paraId="154F2F1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B8D5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1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95B4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9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FA07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CB24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E-25</w:t>
            </w:r>
          </w:p>
        </w:tc>
      </w:tr>
      <w:tr w:rsidR="00853113" w:rsidRPr="00853113" w14:paraId="72C6B55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E908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A3DB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F613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04CF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E-07</w:t>
            </w:r>
          </w:p>
        </w:tc>
      </w:tr>
      <w:tr w:rsidR="00853113" w:rsidRPr="00853113" w14:paraId="1A0210EA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6C6B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2D9C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8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8E1E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79D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E-24</w:t>
            </w:r>
          </w:p>
        </w:tc>
      </w:tr>
      <w:tr w:rsidR="00853113" w:rsidRPr="00853113" w14:paraId="35F5BD7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F9262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FAE5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6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0194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73C6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6</w:t>
            </w:r>
          </w:p>
        </w:tc>
      </w:tr>
      <w:tr w:rsidR="00853113" w:rsidRPr="00853113" w14:paraId="6A81D810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2945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0943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8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38D1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8E6F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5</w:t>
            </w:r>
          </w:p>
        </w:tc>
      </w:tr>
      <w:tr w:rsidR="00853113" w:rsidRPr="00853113" w14:paraId="33D233B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AD67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1BE2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2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A0B0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70D3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1</w:t>
            </w:r>
          </w:p>
        </w:tc>
      </w:tr>
      <w:tr w:rsidR="00853113" w:rsidRPr="00853113" w14:paraId="5BF370C3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6092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NFRSF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A27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6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8667F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11B5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84</w:t>
            </w:r>
          </w:p>
        </w:tc>
      </w:tr>
      <w:tr w:rsidR="00853113" w:rsidRPr="00853113" w14:paraId="4A32B6E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9C89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174A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1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58AD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B90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13</w:t>
            </w:r>
          </w:p>
        </w:tc>
      </w:tr>
      <w:tr w:rsidR="00853113" w:rsidRPr="00853113" w14:paraId="55B7CD3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F9DB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1B77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7349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EDE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8</w:t>
            </w:r>
          </w:p>
        </w:tc>
      </w:tr>
      <w:tr w:rsidR="00853113" w:rsidRPr="00853113" w14:paraId="46CE4ED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C5B1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D89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9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EE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6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CCA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E-21</w:t>
            </w:r>
          </w:p>
        </w:tc>
      </w:tr>
      <w:tr w:rsidR="00853113" w:rsidRPr="00853113" w14:paraId="7D775898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4980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833C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77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75C31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9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8AA3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24</w:t>
            </w:r>
          </w:p>
        </w:tc>
      </w:tr>
      <w:tr w:rsidR="00853113" w:rsidRPr="00853113" w14:paraId="3590AA86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EC42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77BE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638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BE94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5</w:t>
            </w:r>
          </w:p>
        </w:tc>
      </w:tr>
      <w:tr w:rsidR="00853113" w:rsidRPr="00853113" w14:paraId="5DEF09F5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AA1D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P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F495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3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D43B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1E-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C2E7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26</w:t>
            </w:r>
          </w:p>
        </w:tc>
      </w:tr>
      <w:tr w:rsidR="00853113" w:rsidRPr="00853113" w14:paraId="00B3F071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DD27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036F6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4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4E6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10FB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8E-15</w:t>
            </w:r>
          </w:p>
        </w:tc>
      </w:tr>
      <w:tr w:rsidR="00853113" w:rsidRPr="00853113" w14:paraId="4189175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BCB30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EBA6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4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1396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7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3A40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20</w:t>
            </w:r>
          </w:p>
        </w:tc>
      </w:tr>
      <w:tr w:rsidR="00853113" w:rsidRPr="00853113" w14:paraId="500EC2B9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1E45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18EC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E885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7E-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024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E-24</w:t>
            </w:r>
          </w:p>
        </w:tc>
      </w:tr>
      <w:tr w:rsidR="00853113" w:rsidRPr="00853113" w14:paraId="55CECCA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11F7A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773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6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76867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EEB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13</w:t>
            </w:r>
          </w:p>
        </w:tc>
      </w:tr>
      <w:tr w:rsidR="00853113" w:rsidRPr="00853113" w14:paraId="2C866C9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D8149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5BD9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5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7FFB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8B9A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E-18</w:t>
            </w:r>
          </w:p>
        </w:tc>
      </w:tr>
      <w:tr w:rsidR="00853113" w:rsidRPr="00853113" w14:paraId="76313F3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1D166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B1464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1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A0E1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BEA1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5E-17</w:t>
            </w:r>
          </w:p>
        </w:tc>
      </w:tr>
      <w:tr w:rsidR="00853113" w:rsidRPr="00853113" w14:paraId="69D82784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3E5C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386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5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A8EC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31778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11</w:t>
            </w:r>
          </w:p>
        </w:tc>
      </w:tr>
      <w:tr w:rsidR="00853113" w:rsidRPr="00853113" w14:paraId="10FB35E7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0D363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A4E0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6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09DA3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C656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7</w:t>
            </w:r>
          </w:p>
        </w:tc>
      </w:tr>
      <w:tr w:rsidR="00853113" w:rsidRPr="00853113" w14:paraId="5E5225A2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A0B5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505A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9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7104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8D64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5E-18</w:t>
            </w:r>
          </w:p>
        </w:tc>
      </w:tr>
      <w:tr w:rsidR="00853113" w:rsidRPr="00853113" w14:paraId="37F956CC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A93A4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EC19C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49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65F02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78155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09E-06</w:t>
            </w:r>
          </w:p>
        </w:tc>
      </w:tr>
      <w:tr w:rsidR="00853113" w:rsidRPr="00853113" w14:paraId="036CBE5B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39D6F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B968D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82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B5000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F35B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18</w:t>
            </w:r>
          </w:p>
        </w:tc>
      </w:tr>
      <w:tr w:rsidR="00853113" w:rsidRPr="00853113" w14:paraId="75F54BBF" w14:textId="77777777" w:rsidTr="00973E82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F69CB" w14:textId="77777777" w:rsidR="00853113" w:rsidRPr="00853113" w:rsidRDefault="00853113" w:rsidP="0013236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A8E8E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B902A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66609" w14:textId="77777777" w:rsidR="00853113" w:rsidRPr="00853113" w:rsidRDefault="00853113" w:rsidP="0013236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5311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1E-08</w:t>
            </w:r>
          </w:p>
        </w:tc>
      </w:tr>
    </w:tbl>
    <w:p w14:paraId="48FCAF00" w14:textId="0E8BF45D" w:rsidR="00853113" w:rsidRDefault="00973E82"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DE</w:t>
      </w:r>
      <w:r>
        <w:rPr>
          <w:rFonts w:ascii="Times New Roman" w:hAnsi="Times New Roman" w:cs="Times New Roman"/>
          <w:color w:val="242021"/>
          <w:sz w:val="24"/>
        </w:rPr>
        <w:t xml:space="preserve"> </w:t>
      </w:r>
      <w:r w:rsidRPr="00E61545">
        <w:rPr>
          <w:rFonts w:ascii="Times New Roman" w:hAnsi="Times New Roman" w:cs="Times New Roman"/>
          <w:sz w:val="24"/>
        </w:rPr>
        <w:t>differentially expressed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color w:val="242021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HCC</w:t>
      </w:r>
      <w:r>
        <w:rPr>
          <w:rFonts w:ascii="Times New Roman" w:hAnsi="Times New Roman" w:cs="Times New Roman"/>
          <w:color w:val="242021"/>
          <w:sz w:val="24"/>
        </w:rPr>
        <w:t xml:space="preserve"> </w:t>
      </w:r>
      <w:r w:rsidRPr="00973E82">
        <w:rPr>
          <w:rFonts w:ascii="Times New Roman" w:eastAsia="宋体" w:hAnsi="Times New Roman" w:cs="Times New Roman"/>
          <w:color w:val="000000"/>
          <w:kern w:val="0"/>
          <w:sz w:val="24"/>
        </w:rPr>
        <w:t>hepatocellular carcinoma</w:t>
      </w:r>
      <w:r>
        <w:rPr>
          <w:rFonts w:ascii="Times New Roman" w:hAnsi="Times New Roman" w:cs="Times New Roman"/>
          <w:color w:val="242021"/>
          <w:sz w:val="24"/>
        </w:rPr>
        <w:t>,</w:t>
      </w:r>
      <w:r w:rsidRPr="00E61545">
        <w:rPr>
          <w:rFonts w:ascii="Times New Roman" w:hAnsi="Times New Roman" w:cs="Times New Roman"/>
          <w:color w:val="242021"/>
          <w:sz w:val="24"/>
        </w:rPr>
        <w:t xml:space="preserve"> </w:t>
      </w: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FC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>Fold Change</w:t>
      </w:r>
      <w:r>
        <w:rPr>
          <w:rFonts w:ascii="Times New Roman" w:eastAsia="Times New Roman" w:hAnsi="Times New Roman" w:cs="Times New Roman"/>
          <w:color w:val="000000"/>
          <w:sz w:val="24"/>
        </w:rPr>
        <w:t>,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E61545">
        <w:rPr>
          <w:rFonts w:ascii="Times New Roman" w:eastAsia="宋体" w:hAnsi="Times New Roman" w:cs="Times New Roman"/>
          <w:color w:val="000000"/>
          <w:kern w:val="0"/>
          <w:sz w:val="24"/>
        </w:rPr>
        <w:t>FDR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E61545">
        <w:rPr>
          <w:rFonts w:ascii="Times New Roman" w:eastAsia="Times New Roman" w:hAnsi="Times New Roman" w:cs="Times New Roman"/>
          <w:color w:val="000000"/>
          <w:sz w:val="24"/>
        </w:rPr>
        <w:t>false discovery rate</w:t>
      </w:r>
    </w:p>
    <w:sectPr w:rsidR="00853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EB704D" w14:textId="77777777" w:rsidR="00B24781" w:rsidRDefault="00B24781" w:rsidP="00853113">
      <w:r>
        <w:separator/>
      </w:r>
    </w:p>
  </w:endnote>
  <w:endnote w:type="continuationSeparator" w:id="0">
    <w:p w14:paraId="366C9FE5" w14:textId="77777777" w:rsidR="00B24781" w:rsidRDefault="00B24781" w:rsidP="0085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92D5F" w14:textId="77777777" w:rsidR="00B24781" w:rsidRDefault="00B24781" w:rsidP="00853113">
      <w:r>
        <w:separator/>
      </w:r>
    </w:p>
  </w:footnote>
  <w:footnote w:type="continuationSeparator" w:id="0">
    <w:p w14:paraId="2C18E7E4" w14:textId="77777777" w:rsidR="00B24781" w:rsidRDefault="00B24781" w:rsidP="00853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6D6"/>
    <w:rsid w:val="00853113"/>
    <w:rsid w:val="00973E82"/>
    <w:rsid w:val="00973FEE"/>
    <w:rsid w:val="00B24781"/>
    <w:rsid w:val="00D726A2"/>
    <w:rsid w:val="00DC06D6"/>
    <w:rsid w:val="00DC6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F17D7"/>
  <w15:chartTrackingRefBased/>
  <w15:docId w15:val="{CE248AAE-1384-4F19-AB18-CA98EA016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11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85311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853113"/>
    <w:rPr>
      <w:color w:val="954F72"/>
      <w:u w:val="single"/>
    </w:rPr>
  </w:style>
  <w:style w:type="paragraph" w:customStyle="1" w:styleId="msonormal0">
    <w:name w:val="msonormal"/>
    <w:basedOn w:val="a"/>
    <w:rsid w:val="0085311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6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57</Words>
  <Characters>9450</Characters>
  <Application>Microsoft Office Word</Application>
  <DocSecurity>0</DocSecurity>
  <Lines>78</Lines>
  <Paragraphs>22</Paragraphs>
  <ScaleCrop>false</ScaleCrop>
  <Company/>
  <LinksUpToDate>false</LinksUpToDate>
  <CharactersWithSpaces>1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4</cp:revision>
  <dcterms:created xsi:type="dcterms:W3CDTF">2020-10-09T04:40:00Z</dcterms:created>
  <dcterms:modified xsi:type="dcterms:W3CDTF">2021-03-02T15:51:00Z</dcterms:modified>
</cp:coreProperties>
</file>